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161" w:rsidRPr="00506463" w:rsidRDefault="00C02161" w:rsidP="00C02161">
      <w:pPr>
        <w:spacing w:line="480" w:lineRule="auto"/>
        <w:rPr>
          <w:rFonts w:ascii="Times New Roman" w:eastAsia="굴림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S3 Table. </w:t>
      </w:r>
      <w:r w:rsidRPr="007C2457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Descriptive statistics of the duration</w:t>
      </w:r>
      <w:r w:rsidRPr="0050646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 xml:space="preserve"> between ECG 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recordings in the same patient</w:t>
      </w:r>
    </w:p>
    <w:tbl>
      <w:tblPr>
        <w:tblW w:w="361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2"/>
        <w:gridCol w:w="1619"/>
      </w:tblGrid>
      <w:tr w:rsidR="00C02161" w:rsidRPr="0079733A" w:rsidTr="007E2687">
        <w:trPr>
          <w:trHeight w:val="247"/>
        </w:trPr>
        <w:tc>
          <w:tcPr>
            <w:tcW w:w="1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ECG duration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imum</w:t>
            </w: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1 day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th percentil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8 days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edia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340 days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ea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633 days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th percentile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756 days</w:t>
            </w:r>
          </w:p>
        </w:tc>
      </w:tr>
      <w:tr w:rsidR="00C02161" w:rsidRPr="0079733A" w:rsidTr="007E2687">
        <w:trPr>
          <w:trHeight w:val="247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Max</w:t>
            </w:r>
            <w:r>
              <w:rPr>
                <w:rFonts w:ascii="Times New Roman" w:hAnsi="Times New Roman"/>
              </w:rPr>
              <w:t>imum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161" w:rsidRPr="00506463" w:rsidRDefault="00C02161" w:rsidP="007E268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506463">
              <w:rPr>
                <w:rFonts w:ascii="Times New Roman" w:hAnsi="Times New Roman"/>
              </w:rPr>
              <w:t>6903 days</w:t>
            </w:r>
          </w:p>
        </w:tc>
      </w:tr>
    </w:tbl>
    <w:p w:rsidR="00497035" w:rsidRDefault="00497035">
      <w:bookmarkStart w:id="0" w:name="_GoBack"/>
      <w:bookmarkEnd w:id="0"/>
    </w:p>
    <w:sectPr w:rsidR="00497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161"/>
    <w:rsid w:val="00497035"/>
    <w:rsid w:val="00AC1DB0"/>
    <w:rsid w:val="00C02161"/>
    <w:rsid w:val="00D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B3D8F-B609-4F9C-BCE5-5128485C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02161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1:00Z</dcterms:created>
  <dcterms:modified xsi:type="dcterms:W3CDTF">2017-04-12T15:21:00Z</dcterms:modified>
</cp:coreProperties>
</file>